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8569C" w14:textId="77777777" w:rsidR="00EB175E" w:rsidRPr="007F3829" w:rsidRDefault="00EB175E" w:rsidP="00EB175E">
      <w:pPr>
        <w:pStyle w:val="ListParagraph"/>
        <w:spacing w:line="48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AA299B">
        <w:rPr>
          <w:rFonts w:ascii="Times New Roman" w:eastAsiaTheme="minorEastAsia" w:hAnsi="Times New Roman" w:cs="Times New Roman"/>
          <w:b/>
          <w:bCs/>
          <w:sz w:val="24"/>
          <w:szCs w:val="24"/>
        </w:rPr>
        <w:t>Appendix</w:t>
      </w:r>
    </w:p>
    <w:p w14:paraId="0C7F83C1" w14:textId="77777777" w:rsidR="00EB175E" w:rsidRPr="007F3829" w:rsidRDefault="00EB175E" w:rsidP="00EB175E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F3829">
        <w:rPr>
          <w:rFonts w:ascii="Times New Roman" w:eastAsiaTheme="minorEastAsia" w:hAnsi="Times New Roman" w:cs="Times New Roman"/>
          <w:sz w:val="24"/>
          <w:szCs w:val="24"/>
        </w:rPr>
        <w:t>List of Countries</w:t>
      </w:r>
      <w:r w:rsidRPr="007F3829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7F3829">
        <w:rPr>
          <w:rFonts w:ascii="Times New Roman" w:eastAsiaTheme="minorEastAsia" w:hAnsi="Times New Roman" w:cs="Times New Roman"/>
          <w:sz w:val="24"/>
          <w:szCs w:val="24"/>
        </w:rPr>
        <w:instrText xml:space="preserve"> LINK </w:instrText>
      </w:r>
      <w:r>
        <w:rPr>
          <w:rFonts w:ascii="Times New Roman" w:eastAsiaTheme="minorEastAsia" w:hAnsi="Times New Roman" w:cs="Times New Roman"/>
          <w:sz w:val="24"/>
          <w:szCs w:val="24"/>
        </w:rPr>
        <w:instrText xml:space="preserve">Excel.Sheet.12 Book1 Sheet1!R1C1:R5C5 </w:instrText>
      </w:r>
      <w:r w:rsidRPr="007F3829">
        <w:rPr>
          <w:rFonts w:ascii="Times New Roman" w:eastAsiaTheme="minorEastAsia" w:hAnsi="Times New Roman" w:cs="Times New Roman"/>
          <w:sz w:val="24"/>
          <w:szCs w:val="24"/>
        </w:rPr>
        <w:instrText xml:space="preserve">\a \f 5 \h  \* MERGEFORMAT </w:instrText>
      </w:r>
      <w:r w:rsidRPr="007F3829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</w:p>
    <w:tbl>
      <w:tblPr>
        <w:tblStyle w:val="PlainTable21"/>
        <w:tblW w:w="5000" w:type="pct"/>
        <w:tblLook w:val="0680" w:firstRow="0" w:lastRow="0" w:firstColumn="1" w:lastColumn="0" w:noHBand="1" w:noVBand="1"/>
      </w:tblPr>
      <w:tblGrid>
        <w:gridCol w:w="1833"/>
        <w:gridCol w:w="1552"/>
        <w:gridCol w:w="1953"/>
        <w:gridCol w:w="1814"/>
        <w:gridCol w:w="1874"/>
      </w:tblGrid>
      <w:tr w:rsidR="00EB175E" w:rsidRPr="007F3829" w14:paraId="1467D436" w14:textId="77777777" w:rsidTr="00A562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noWrap/>
            <w:hideMark/>
          </w:tcPr>
          <w:p w14:paraId="12EE37DE" w14:textId="77777777" w:rsidR="00EB175E" w:rsidRPr="007F3829" w:rsidRDefault="00EB175E" w:rsidP="00A5621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Angola</w:t>
            </w:r>
          </w:p>
        </w:tc>
        <w:tc>
          <w:tcPr>
            <w:tcW w:w="860" w:type="pct"/>
            <w:noWrap/>
            <w:hideMark/>
          </w:tcPr>
          <w:p w14:paraId="57E1EE54" w14:textId="77777777" w:rsidR="00EB175E" w:rsidRPr="007F3829" w:rsidRDefault="00EB175E" w:rsidP="00A562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sz w:val="24"/>
                <w:szCs w:val="24"/>
              </w:rPr>
              <w:t>Cote d'Ivoire</w:t>
            </w:r>
          </w:p>
        </w:tc>
        <w:tc>
          <w:tcPr>
            <w:tcW w:w="1082" w:type="pct"/>
            <w:noWrap/>
            <w:hideMark/>
          </w:tcPr>
          <w:p w14:paraId="1180EC94" w14:textId="77777777" w:rsidR="00EB175E" w:rsidRPr="007F3829" w:rsidRDefault="00EB175E" w:rsidP="00A562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1005" w:type="pct"/>
            <w:noWrap/>
            <w:hideMark/>
          </w:tcPr>
          <w:p w14:paraId="1A009800" w14:textId="77777777" w:rsidR="00EB175E" w:rsidRPr="007F3829" w:rsidRDefault="00EB175E" w:rsidP="00A562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1038" w:type="pct"/>
            <w:noWrap/>
            <w:hideMark/>
          </w:tcPr>
          <w:p w14:paraId="23D3EE40" w14:textId="77777777" w:rsidR="00EB175E" w:rsidRPr="007F3829" w:rsidRDefault="00EB175E" w:rsidP="00A562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sz w:val="24"/>
                <w:szCs w:val="24"/>
              </w:rPr>
              <w:t>Tanzania</w:t>
            </w:r>
          </w:p>
        </w:tc>
      </w:tr>
      <w:tr w:rsidR="00EB175E" w:rsidRPr="007F3829" w14:paraId="538D72C5" w14:textId="77777777" w:rsidTr="00A562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noWrap/>
            <w:hideMark/>
          </w:tcPr>
          <w:p w14:paraId="6E44CF9D" w14:textId="77777777" w:rsidR="00EB175E" w:rsidRPr="007F3829" w:rsidRDefault="00EB175E" w:rsidP="00A5621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 xml:space="preserve">Botswana </w:t>
            </w:r>
          </w:p>
        </w:tc>
        <w:tc>
          <w:tcPr>
            <w:tcW w:w="860" w:type="pct"/>
            <w:noWrap/>
            <w:hideMark/>
          </w:tcPr>
          <w:p w14:paraId="60DDBC7C" w14:textId="77777777" w:rsidR="00EB175E" w:rsidRPr="007F3829" w:rsidRDefault="00EB175E" w:rsidP="00A562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082" w:type="pct"/>
            <w:noWrap/>
            <w:hideMark/>
          </w:tcPr>
          <w:p w14:paraId="3594C407" w14:textId="77777777" w:rsidR="00EB175E" w:rsidRPr="007F3829" w:rsidRDefault="00EB175E" w:rsidP="00A562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sz w:val="24"/>
                <w:szCs w:val="24"/>
              </w:rPr>
              <w:t>Guinea-Bissau</w:t>
            </w:r>
          </w:p>
        </w:tc>
        <w:tc>
          <w:tcPr>
            <w:tcW w:w="1005" w:type="pct"/>
            <w:noWrap/>
            <w:hideMark/>
          </w:tcPr>
          <w:p w14:paraId="2731185C" w14:textId="77777777" w:rsidR="00EB175E" w:rsidRPr="007F3829" w:rsidRDefault="00EB175E" w:rsidP="00A562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038" w:type="pct"/>
            <w:noWrap/>
            <w:hideMark/>
          </w:tcPr>
          <w:p w14:paraId="218056C4" w14:textId="77777777" w:rsidR="00EB175E" w:rsidRPr="007F3829" w:rsidRDefault="00EB175E" w:rsidP="00A562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sz w:val="24"/>
                <w:szCs w:val="24"/>
              </w:rPr>
              <w:t>Togo</w:t>
            </w:r>
          </w:p>
        </w:tc>
      </w:tr>
      <w:tr w:rsidR="00EB175E" w:rsidRPr="007F3829" w14:paraId="7A74CF83" w14:textId="77777777" w:rsidTr="00A562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noWrap/>
            <w:hideMark/>
          </w:tcPr>
          <w:p w14:paraId="7478DA09" w14:textId="77777777" w:rsidR="00EB175E" w:rsidRPr="007F3829" w:rsidRDefault="00EB175E" w:rsidP="00A5621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Burkina Faso</w:t>
            </w:r>
          </w:p>
        </w:tc>
        <w:tc>
          <w:tcPr>
            <w:tcW w:w="860" w:type="pct"/>
            <w:noWrap/>
            <w:hideMark/>
          </w:tcPr>
          <w:p w14:paraId="5B518FBE" w14:textId="77777777" w:rsidR="00EB175E" w:rsidRPr="007F3829" w:rsidRDefault="00EB175E" w:rsidP="00A562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1082" w:type="pct"/>
            <w:noWrap/>
            <w:hideMark/>
          </w:tcPr>
          <w:p w14:paraId="63044B41" w14:textId="77777777" w:rsidR="00EB175E" w:rsidRPr="007F3829" w:rsidRDefault="00EB175E" w:rsidP="00A562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005" w:type="pct"/>
            <w:noWrap/>
            <w:hideMark/>
          </w:tcPr>
          <w:p w14:paraId="36C7F7A5" w14:textId="77777777" w:rsidR="00EB175E" w:rsidRPr="007F3829" w:rsidRDefault="00EB175E" w:rsidP="00A562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038" w:type="pct"/>
            <w:noWrap/>
            <w:hideMark/>
          </w:tcPr>
          <w:p w14:paraId="30745886" w14:textId="77777777" w:rsidR="00EB175E" w:rsidRPr="007F3829" w:rsidRDefault="00EB175E" w:rsidP="00A562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sz w:val="24"/>
                <w:szCs w:val="24"/>
              </w:rPr>
              <w:t>Uganda</w:t>
            </w:r>
          </w:p>
        </w:tc>
      </w:tr>
      <w:tr w:rsidR="00EB175E" w:rsidRPr="007F3829" w14:paraId="4BAD5363" w14:textId="77777777" w:rsidTr="00A562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noWrap/>
            <w:hideMark/>
          </w:tcPr>
          <w:p w14:paraId="6E49D5B0" w14:textId="77777777" w:rsidR="00EB175E" w:rsidRPr="007F3829" w:rsidRDefault="00EB175E" w:rsidP="00A5621C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Cameroon</w:t>
            </w:r>
          </w:p>
        </w:tc>
        <w:tc>
          <w:tcPr>
            <w:tcW w:w="860" w:type="pct"/>
            <w:noWrap/>
            <w:hideMark/>
          </w:tcPr>
          <w:p w14:paraId="2197BFF1" w14:textId="77777777" w:rsidR="00EB175E" w:rsidRPr="007F3829" w:rsidRDefault="00EB175E" w:rsidP="00A562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1082" w:type="pct"/>
            <w:noWrap/>
            <w:hideMark/>
          </w:tcPr>
          <w:p w14:paraId="55AB55E5" w14:textId="77777777" w:rsidR="00EB175E" w:rsidRPr="007F3829" w:rsidRDefault="00EB175E" w:rsidP="00A562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sz w:val="24"/>
                <w:szCs w:val="24"/>
              </w:rPr>
              <w:t>Liberia</w:t>
            </w:r>
          </w:p>
        </w:tc>
        <w:tc>
          <w:tcPr>
            <w:tcW w:w="1005" w:type="pct"/>
            <w:noWrap/>
            <w:hideMark/>
          </w:tcPr>
          <w:p w14:paraId="290B07C3" w14:textId="77777777" w:rsidR="00EB175E" w:rsidRPr="007F3829" w:rsidRDefault="00EB175E" w:rsidP="00A562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1038" w:type="pct"/>
            <w:noWrap/>
            <w:hideMark/>
          </w:tcPr>
          <w:p w14:paraId="273587F4" w14:textId="77777777" w:rsidR="00EB175E" w:rsidRPr="007F3829" w:rsidRDefault="00EB175E" w:rsidP="00A562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sz w:val="24"/>
                <w:szCs w:val="24"/>
              </w:rPr>
              <w:t>Zambia</w:t>
            </w:r>
          </w:p>
        </w:tc>
      </w:tr>
      <w:tr w:rsidR="00EB175E" w:rsidRPr="007F3829" w14:paraId="4A3CEAFB" w14:textId="77777777" w:rsidTr="00A562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pct"/>
            <w:noWrap/>
            <w:hideMark/>
          </w:tcPr>
          <w:p w14:paraId="5364DC33" w14:textId="77777777" w:rsidR="00EB175E" w:rsidRPr="007F3829" w:rsidRDefault="00EB175E" w:rsidP="00A5621C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b w:val="0"/>
                <w:sz w:val="24"/>
                <w:szCs w:val="24"/>
              </w:rPr>
              <w:t>Congo Rep.</w:t>
            </w:r>
          </w:p>
        </w:tc>
        <w:tc>
          <w:tcPr>
            <w:tcW w:w="860" w:type="pct"/>
            <w:noWrap/>
            <w:hideMark/>
          </w:tcPr>
          <w:p w14:paraId="5F606532" w14:textId="77777777" w:rsidR="00EB175E" w:rsidRPr="007F3829" w:rsidRDefault="00EB175E" w:rsidP="00A562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082" w:type="pct"/>
            <w:noWrap/>
            <w:hideMark/>
          </w:tcPr>
          <w:p w14:paraId="101712BF" w14:textId="77777777" w:rsidR="00EB175E" w:rsidRPr="007F3829" w:rsidRDefault="00EB175E" w:rsidP="00A562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005" w:type="pct"/>
            <w:noWrap/>
            <w:hideMark/>
          </w:tcPr>
          <w:p w14:paraId="6036EC39" w14:textId="77777777" w:rsidR="00EB175E" w:rsidRPr="007F3829" w:rsidRDefault="00EB175E" w:rsidP="00A562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038" w:type="pct"/>
            <w:noWrap/>
            <w:hideMark/>
          </w:tcPr>
          <w:p w14:paraId="36112172" w14:textId="77777777" w:rsidR="00EB175E" w:rsidRPr="007F3829" w:rsidRDefault="00EB175E" w:rsidP="00A5621C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3829">
              <w:rPr>
                <w:rFonts w:ascii="Times New Roman" w:eastAsiaTheme="minorEastAsia" w:hAnsi="Times New Roman" w:cs="Times New Roman"/>
                <w:sz w:val="24"/>
                <w:szCs w:val="24"/>
              </w:rPr>
              <w:t>Zimbabwe</w:t>
            </w:r>
          </w:p>
        </w:tc>
      </w:tr>
    </w:tbl>
    <w:p w14:paraId="1E0F6D7C" w14:textId="77777777" w:rsidR="00D34E6D" w:rsidRDefault="00EB175E">
      <w:r w:rsidRPr="007F3829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</w:p>
    <w:sectPr w:rsidR="00D34E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175E"/>
    <w:rsid w:val="001063A7"/>
    <w:rsid w:val="007507F2"/>
    <w:rsid w:val="00AA299B"/>
    <w:rsid w:val="00D34E6D"/>
    <w:rsid w:val="00EB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24D6C"/>
  <w15:chartTrackingRefBased/>
  <w15:docId w15:val="{22B95A86-51DB-46A8-9541-8B3155873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75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B17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B17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Tom Macalisang</cp:lastModifiedBy>
  <cp:revision>2</cp:revision>
  <dcterms:created xsi:type="dcterms:W3CDTF">2023-08-31T17:01:00Z</dcterms:created>
  <dcterms:modified xsi:type="dcterms:W3CDTF">2023-08-31T17:01:00Z</dcterms:modified>
</cp:coreProperties>
</file>